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0A78" w:rsidRPr="00260A78" w:rsidRDefault="00260A7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>
        <w:rPr>
          <w:rFonts w:ascii="Times New Roman" w:hAnsi="Times New Roman" w:cs="Times New Roman"/>
          <w:sz w:val="24"/>
          <w:szCs w:val="24"/>
        </w:rPr>
        <w:t>List of up regulated proteins in MAC vs HI individuals</w:t>
      </w:r>
      <w:bookmarkStart w:id="0" w:name="_GoBack"/>
      <w:bookmarkEnd w:id="0"/>
    </w:p>
    <w:p w:rsidR="00260A78" w:rsidRDefault="00260A78"/>
    <w:tbl>
      <w:tblPr>
        <w:tblStyle w:val="TableGrid"/>
        <w:tblW w:w="10000" w:type="dxa"/>
        <w:tblLook w:val="04A0" w:firstRow="1" w:lastRow="0" w:firstColumn="1" w:lastColumn="0" w:noHBand="0" w:noVBand="1"/>
      </w:tblPr>
      <w:tblGrid>
        <w:gridCol w:w="1217"/>
        <w:gridCol w:w="1488"/>
        <w:gridCol w:w="3860"/>
        <w:gridCol w:w="1176"/>
        <w:gridCol w:w="1189"/>
        <w:gridCol w:w="1070"/>
      </w:tblGrid>
      <w:tr w:rsidR="00031812" w:rsidRPr="00151308" w:rsidTr="00260A78">
        <w:trPr>
          <w:trHeight w:val="300"/>
        </w:trPr>
        <w:tc>
          <w:tcPr>
            <w:tcW w:w="1217" w:type="dxa"/>
            <w:noWrap/>
            <w:hideMark/>
          </w:tcPr>
          <w:p w:rsidR="00031812" w:rsidRPr="00151308" w:rsidRDefault="00031812" w:rsidP="00151308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ccession number</w:t>
            </w:r>
          </w:p>
        </w:tc>
        <w:tc>
          <w:tcPr>
            <w:tcW w:w="1488" w:type="dxa"/>
            <w:noWrap/>
            <w:hideMark/>
          </w:tcPr>
          <w:p w:rsidR="00031812" w:rsidRPr="00151308" w:rsidRDefault="00031812" w:rsidP="00151308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e symbol</w:t>
            </w:r>
          </w:p>
        </w:tc>
        <w:tc>
          <w:tcPr>
            <w:tcW w:w="3860" w:type="dxa"/>
            <w:noWrap/>
            <w:hideMark/>
          </w:tcPr>
          <w:p w:rsidR="00031812" w:rsidRPr="00151308" w:rsidRDefault="00031812" w:rsidP="00151308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pproved name</w:t>
            </w:r>
          </w:p>
        </w:tc>
        <w:tc>
          <w:tcPr>
            <w:tcW w:w="1176" w:type="dxa"/>
            <w:noWrap/>
            <w:hideMark/>
          </w:tcPr>
          <w:p w:rsidR="00031812" w:rsidRPr="00151308" w:rsidRDefault="00031812" w:rsidP="00151308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old change (Mac/HI)</w:t>
            </w:r>
          </w:p>
        </w:tc>
        <w:tc>
          <w:tcPr>
            <w:tcW w:w="1189" w:type="dxa"/>
          </w:tcPr>
          <w:p w:rsidR="00031812" w:rsidRPr="00151308" w:rsidRDefault="00031812" w:rsidP="0003181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verage</w:t>
            </w:r>
          </w:p>
        </w:tc>
        <w:tc>
          <w:tcPr>
            <w:tcW w:w="1070" w:type="dxa"/>
          </w:tcPr>
          <w:p w:rsidR="00031812" w:rsidRPr="00151308" w:rsidRDefault="00031812" w:rsidP="0003181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o. of peptides</w:t>
            </w:r>
          </w:p>
        </w:tc>
      </w:tr>
      <w:tr w:rsidR="00031812" w:rsidRPr="00151308" w:rsidTr="00260A78">
        <w:trPr>
          <w:trHeight w:val="300"/>
        </w:trPr>
        <w:tc>
          <w:tcPr>
            <w:tcW w:w="1217" w:type="dxa"/>
            <w:noWrap/>
            <w:hideMark/>
          </w:tcPr>
          <w:p w:rsidR="00031812" w:rsidRPr="00151308" w:rsidRDefault="00031812" w:rsidP="0015130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08779</w:t>
            </w:r>
          </w:p>
        </w:tc>
        <w:tc>
          <w:tcPr>
            <w:tcW w:w="1488" w:type="dxa"/>
            <w:noWrap/>
            <w:hideMark/>
          </w:tcPr>
          <w:p w:rsidR="00031812" w:rsidRPr="00151308" w:rsidRDefault="00031812" w:rsidP="0015130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T16</w:t>
            </w:r>
          </w:p>
        </w:tc>
        <w:tc>
          <w:tcPr>
            <w:tcW w:w="3860" w:type="dxa"/>
            <w:noWrap/>
            <w:hideMark/>
          </w:tcPr>
          <w:p w:rsidR="00031812" w:rsidRPr="00151308" w:rsidRDefault="00031812" w:rsidP="0015130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eratin, type I cytoskeletal 16 </w:t>
            </w:r>
          </w:p>
        </w:tc>
        <w:tc>
          <w:tcPr>
            <w:tcW w:w="1176" w:type="dxa"/>
            <w:noWrap/>
            <w:hideMark/>
          </w:tcPr>
          <w:p w:rsidR="00031812" w:rsidRPr="00151308" w:rsidRDefault="00031812" w:rsidP="001513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4</w:t>
            </w:r>
          </w:p>
        </w:tc>
        <w:tc>
          <w:tcPr>
            <w:tcW w:w="1189" w:type="dxa"/>
          </w:tcPr>
          <w:p w:rsidR="00031812" w:rsidRPr="00151308" w:rsidRDefault="00031812" w:rsidP="00031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70" w:type="dxa"/>
          </w:tcPr>
          <w:p w:rsidR="00031812" w:rsidRPr="00151308" w:rsidRDefault="00031812" w:rsidP="00031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031812" w:rsidRPr="00151308" w:rsidTr="00260A78">
        <w:trPr>
          <w:trHeight w:val="300"/>
        </w:trPr>
        <w:tc>
          <w:tcPr>
            <w:tcW w:w="1217" w:type="dxa"/>
            <w:noWrap/>
            <w:hideMark/>
          </w:tcPr>
          <w:p w:rsidR="00031812" w:rsidRPr="00151308" w:rsidRDefault="00031812" w:rsidP="0015130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04843</w:t>
            </w:r>
          </w:p>
        </w:tc>
        <w:tc>
          <w:tcPr>
            <w:tcW w:w="1488" w:type="dxa"/>
            <w:noWrap/>
            <w:hideMark/>
          </w:tcPr>
          <w:p w:rsidR="00031812" w:rsidRPr="00151308" w:rsidRDefault="00031812" w:rsidP="0015130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N1</w:t>
            </w:r>
          </w:p>
        </w:tc>
        <w:tc>
          <w:tcPr>
            <w:tcW w:w="3860" w:type="dxa"/>
            <w:noWrap/>
            <w:hideMark/>
          </w:tcPr>
          <w:p w:rsidR="00031812" w:rsidRPr="00151308" w:rsidRDefault="00031812" w:rsidP="0015130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olichyl-diphosphooligosaccharide--protein glycosyltransferase subunit 1 </w:t>
            </w:r>
          </w:p>
        </w:tc>
        <w:tc>
          <w:tcPr>
            <w:tcW w:w="1176" w:type="dxa"/>
            <w:noWrap/>
            <w:hideMark/>
          </w:tcPr>
          <w:p w:rsidR="00031812" w:rsidRPr="00151308" w:rsidRDefault="00031812" w:rsidP="001513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89" w:type="dxa"/>
          </w:tcPr>
          <w:p w:rsidR="00031812" w:rsidRPr="00151308" w:rsidRDefault="002D6A12" w:rsidP="00031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70" w:type="dxa"/>
          </w:tcPr>
          <w:p w:rsidR="00031812" w:rsidRPr="00151308" w:rsidRDefault="002D6A12" w:rsidP="00031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31812" w:rsidRPr="00151308" w:rsidTr="00260A78">
        <w:trPr>
          <w:trHeight w:val="300"/>
        </w:trPr>
        <w:tc>
          <w:tcPr>
            <w:tcW w:w="1217" w:type="dxa"/>
            <w:noWrap/>
            <w:hideMark/>
          </w:tcPr>
          <w:p w:rsidR="00031812" w:rsidRPr="00151308" w:rsidRDefault="00031812" w:rsidP="0015130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9BVK6</w:t>
            </w:r>
          </w:p>
        </w:tc>
        <w:tc>
          <w:tcPr>
            <w:tcW w:w="1488" w:type="dxa"/>
            <w:noWrap/>
            <w:hideMark/>
          </w:tcPr>
          <w:p w:rsidR="00031812" w:rsidRPr="00151308" w:rsidRDefault="00031812" w:rsidP="0015130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ED9</w:t>
            </w:r>
          </w:p>
        </w:tc>
        <w:tc>
          <w:tcPr>
            <w:tcW w:w="3860" w:type="dxa"/>
            <w:noWrap/>
            <w:hideMark/>
          </w:tcPr>
          <w:p w:rsidR="00031812" w:rsidRPr="00151308" w:rsidRDefault="00031812" w:rsidP="0015130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membrane emp24 domain-containing protein 9</w:t>
            </w:r>
          </w:p>
        </w:tc>
        <w:tc>
          <w:tcPr>
            <w:tcW w:w="1176" w:type="dxa"/>
            <w:noWrap/>
            <w:hideMark/>
          </w:tcPr>
          <w:p w:rsidR="00031812" w:rsidRPr="00151308" w:rsidRDefault="00031812" w:rsidP="001513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89" w:type="dxa"/>
          </w:tcPr>
          <w:p w:rsidR="00031812" w:rsidRPr="00151308" w:rsidRDefault="002D6A12" w:rsidP="00031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70" w:type="dxa"/>
          </w:tcPr>
          <w:p w:rsidR="00031812" w:rsidRPr="00151308" w:rsidRDefault="002D6A12" w:rsidP="00031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31812" w:rsidRPr="00151308" w:rsidTr="00260A78">
        <w:trPr>
          <w:trHeight w:val="300"/>
        </w:trPr>
        <w:tc>
          <w:tcPr>
            <w:tcW w:w="1217" w:type="dxa"/>
            <w:noWrap/>
            <w:hideMark/>
          </w:tcPr>
          <w:p w:rsidR="00031812" w:rsidRPr="00151308" w:rsidRDefault="00031812" w:rsidP="0015130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05556</w:t>
            </w:r>
          </w:p>
        </w:tc>
        <w:tc>
          <w:tcPr>
            <w:tcW w:w="1488" w:type="dxa"/>
            <w:noWrap/>
            <w:hideMark/>
          </w:tcPr>
          <w:p w:rsidR="00031812" w:rsidRPr="00151308" w:rsidRDefault="00031812" w:rsidP="0015130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GB1</w:t>
            </w:r>
          </w:p>
        </w:tc>
        <w:tc>
          <w:tcPr>
            <w:tcW w:w="3860" w:type="dxa"/>
            <w:noWrap/>
            <w:hideMark/>
          </w:tcPr>
          <w:p w:rsidR="00031812" w:rsidRPr="00151308" w:rsidRDefault="00031812" w:rsidP="0015130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tegrin beta-1 </w:t>
            </w:r>
          </w:p>
        </w:tc>
        <w:tc>
          <w:tcPr>
            <w:tcW w:w="1176" w:type="dxa"/>
            <w:noWrap/>
            <w:hideMark/>
          </w:tcPr>
          <w:p w:rsidR="00031812" w:rsidRPr="00151308" w:rsidRDefault="00031812" w:rsidP="001513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32</w:t>
            </w:r>
          </w:p>
        </w:tc>
        <w:tc>
          <w:tcPr>
            <w:tcW w:w="1189" w:type="dxa"/>
          </w:tcPr>
          <w:p w:rsidR="00031812" w:rsidRPr="00151308" w:rsidRDefault="002D6A12" w:rsidP="00031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70" w:type="dxa"/>
          </w:tcPr>
          <w:p w:rsidR="00031812" w:rsidRPr="00151308" w:rsidRDefault="002D6A12" w:rsidP="00031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31812" w:rsidRPr="00151308" w:rsidTr="00260A78">
        <w:trPr>
          <w:trHeight w:val="300"/>
        </w:trPr>
        <w:tc>
          <w:tcPr>
            <w:tcW w:w="1217" w:type="dxa"/>
            <w:noWrap/>
            <w:hideMark/>
          </w:tcPr>
          <w:p w:rsidR="00031812" w:rsidRPr="00151308" w:rsidRDefault="00031812" w:rsidP="0015130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60709</w:t>
            </w:r>
          </w:p>
        </w:tc>
        <w:tc>
          <w:tcPr>
            <w:tcW w:w="1488" w:type="dxa"/>
            <w:noWrap/>
            <w:hideMark/>
          </w:tcPr>
          <w:p w:rsidR="00031812" w:rsidRPr="00151308" w:rsidRDefault="00031812" w:rsidP="0015130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B</w:t>
            </w:r>
          </w:p>
        </w:tc>
        <w:tc>
          <w:tcPr>
            <w:tcW w:w="3860" w:type="dxa"/>
            <w:noWrap/>
            <w:hideMark/>
          </w:tcPr>
          <w:p w:rsidR="00031812" w:rsidRPr="00151308" w:rsidRDefault="00031812" w:rsidP="0015130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ctin, cytoplasmic 1 </w:t>
            </w:r>
          </w:p>
        </w:tc>
        <w:tc>
          <w:tcPr>
            <w:tcW w:w="1176" w:type="dxa"/>
            <w:noWrap/>
            <w:hideMark/>
          </w:tcPr>
          <w:p w:rsidR="00031812" w:rsidRPr="00151308" w:rsidRDefault="00031812" w:rsidP="001513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89" w:type="dxa"/>
          </w:tcPr>
          <w:p w:rsidR="00031812" w:rsidRPr="00151308" w:rsidRDefault="002D6A12" w:rsidP="00031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70" w:type="dxa"/>
          </w:tcPr>
          <w:p w:rsidR="00031812" w:rsidRPr="00151308" w:rsidRDefault="002D6A12" w:rsidP="00031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31812" w:rsidRPr="00151308" w:rsidTr="00260A78">
        <w:trPr>
          <w:trHeight w:val="300"/>
        </w:trPr>
        <w:tc>
          <w:tcPr>
            <w:tcW w:w="1217" w:type="dxa"/>
            <w:noWrap/>
            <w:hideMark/>
          </w:tcPr>
          <w:p w:rsidR="00031812" w:rsidRPr="00151308" w:rsidRDefault="00031812" w:rsidP="0015130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49327</w:t>
            </w:r>
          </w:p>
        </w:tc>
        <w:tc>
          <w:tcPr>
            <w:tcW w:w="1488" w:type="dxa"/>
            <w:noWrap/>
            <w:hideMark/>
          </w:tcPr>
          <w:p w:rsidR="00031812" w:rsidRPr="00151308" w:rsidRDefault="00031812" w:rsidP="0015130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ASN </w:t>
            </w:r>
          </w:p>
        </w:tc>
        <w:tc>
          <w:tcPr>
            <w:tcW w:w="3860" w:type="dxa"/>
            <w:noWrap/>
            <w:hideMark/>
          </w:tcPr>
          <w:p w:rsidR="00031812" w:rsidRPr="00151308" w:rsidRDefault="00031812" w:rsidP="0015130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atty acid synthase </w:t>
            </w:r>
          </w:p>
        </w:tc>
        <w:tc>
          <w:tcPr>
            <w:tcW w:w="1176" w:type="dxa"/>
            <w:noWrap/>
            <w:hideMark/>
          </w:tcPr>
          <w:p w:rsidR="00031812" w:rsidRPr="00151308" w:rsidRDefault="00031812" w:rsidP="001513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89" w:type="dxa"/>
          </w:tcPr>
          <w:p w:rsidR="00031812" w:rsidRPr="00151308" w:rsidRDefault="002D6A12" w:rsidP="00031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70" w:type="dxa"/>
          </w:tcPr>
          <w:p w:rsidR="00031812" w:rsidRPr="00151308" w:rsidRDefault="002D6A12" w:rsidP="00031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31812" w:rsidRPr="00151308" w:rsidTr="00260A78">
        <w:trPr>
          <w:trHeight w:val="300"/>
        </w:trPr>
        <w:tc>
          <w:tcPr>
            <w:tcW w:w="1217" w:type="dxa"/>
            <w:noWrap/>
            <w:hideMark/>
          </w:tcPr>
          <w:p w:rsidR="00031812" w:rsidRPr="00151308" w:rsidRDefault="00031812" w:rsidP="0015130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35908</w:t>
            </w:r>
          </w:p>
        </w:tc>
        <w:tc>
          <w:tcPr>
            <w:tcW w:w="1488" w:type="dxa"/>
            <w:noWrap/>
            <w:hideMark/>
          </w:tcPr>
          <w:p w:rsidR="00031812" w:rsidRPr="00151308" w:rsidRDefault="00031812" w:rsidP="0015130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T2</w:t>
            </w:r>
          </w:p>
        </w:tc>
        <w:tc>
          <w:tcPr>
            <w:tcW w:w="3860" w:type="dxa"/>
            <w:noWrap/>
            <w:hideMark/>
          </w:tcPr>
          <w:p w:rsidR="00031812" w:rsidRPr="00151308" w:rsidRDefault="00031812" w:rsidP="0015130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eratin, type II cytoskeletal 2 epidermal </w:t>
            </w:r>
          </w:p>
        </w:tc>
        <w:tc>
          <w:tcPr>
            <w:tcW w:w="1176" w:type="dxa"/>
            <w:noWrap/>
            <w:hideMark/>
          </w:tcPr>
          <w:p w:rsidR="00031812" w:rsidRPr="00151308" w:rsidRDefault="00031812" w:rsidP="001513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89" w:type="dxa"/>
          </w:tcPr>
          <w:p w:rsidR="00031812" w:rsidRPr="00151308" w:rsidRDefault="002D6A12" w:rsidP="00031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70" w:type="dxa"/>
          </w:tcPr>
          <w:p w:rsidR="00031812" w:rsidRPr="00151308" w:rsidRDefault="002D6A12" w:rsidP="00031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031812" w:rsidRPr="00151308" w:rsidTr="00260A78">
        <w:trPr>
          <w:trHeight w:val="300"/>
        </w:trPr>
        <w:tc>
          <w:tcPr>
            <w:tcW w:w="1217" w:type="dxa"/>
            <w:noWrap/>
            <w:hideMark/>
          </w:tcPr>
          <w:p w:rsidR="00031812" w:rsidRPr="00151308" w:rsidRDefault="00031812" w:rsidP="0015130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04406</w:t>
            </w:r>
          </w:p>
        </w:tc>
        <w:tc>
          <w:tcPr>
            <w:tcW w:w="1488" w:type="dxa"/>
            <w:noWrap/>
            <w:hideMark/>
          </w:tcPr>
          <w:p w:rsidR="00031812" w:rsidRPr="00151308" w:rsidRDefault="00031812" w:rsidP="0015130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3860" w:type="dxa"/>
            <w:noWrap/>
            <w:hideMark/>
          </w:tcPr>
          <w:p w:rsidR="00031812" w:rsidRPr="00151308" w:rsidRDefault="00031812" w:rsidP="0015130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lyceraldehyde-3-phosphate dehydrogenase </w:t>
            </w:r>
          </w:p>
        </w:tc>
        <w:tc>
          <w:tcPr>
            <w:tcW w:w="1176" w:type="dxa"/>
            <w:noWrap/>
            <w:hideMark/>
          </w:tcPr>
          <w:p w:rsidR="00031812" w:rsidRPr="00151308" w:rsidRDefault="00031812" w:rsidP="001513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89" w:type="dxa"/>
          </w:tcPr>
          <w:p w:rsidR="00031812" w:rsidRPr="00151308" w:rsidRDefault="002D6A12" w:rsidP="00031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70" w:type="dxa"/>
          </w:tcPr>
          <w:p w:rsidR="00031812" w:rsidRPr="00151308" w:rsidRDefault="002D6A12" w:rsidP="00031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31812" w:rsidRPr="00151308" w:rsidTr="00260A78">
        <w:trPr>
          <w:trHeight w:val="300"/>
        </w:trPr>
        <w:tc>
          <w:tcPr>
            <w:tcW w:w="1217" w:type="dxa"/>
            <w:noWrap/>
            <w:hideMark/>
          </w:tcPr>
          <w:p w:rsidR="00031812" w:rsidRPr="00151308" w:rsidRDefault="00031812" w:rsidP="0015130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16658</w:t>
            </w:r>
          </w:p>
        </w:tc>
        <w:tc>
          <w:tcPr>
            <w:tcW w:w="1488" w:type="dxa"/>
            <w:noWrap/>
            <w:hideMark/>
          </w:tcPr>
          <w:p w:rsidR="00031812" w:rsidRPr="00151308" w:rsidRDefault="00031812" w:rsidP="0015130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CN1</w:t>
            </w:r>
          </w:p>
        </w:tc>
        <w:tc>
          <w:tcPr>
            <w:tcW w:w="3860" w:type="dxa"/>
            <w:noWrap/>
            <w:hideMark/>
          </w:tcPr>
          <w:p w:rsidR="00031812" w:rsidRPr="00151308" w:rsidRDefault="00031812" w:rsidP="0015130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scin</w:t>
            </w:r>
          </w:p>
        </w:tc>
        <w:tc>
          <w:tcPr>
            <w:tcW w:w="1176" w:type="dxa"/>
            <w:noWrap/>
            <w:hideMark/>
          </w:tcPr>
          <w:p w:rsidR="00031812" w:rsidRPr="00151308" w:rsidRDefault="00031812" w:rsidP="001513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89" w:type="dxa"/>
          </w:tcPr>
          <w:p w:rsidR="00031812" w:rsidRPr="00151308" w:rsidRDefault="002D6A12" w:rsidP="00031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70" w:type="dxa"/>
          </w:tcPr>
          <w:p w:rsidR="00031812" w:rsidRPr="00151308" w:rsidRDefault="002D6A12" w:rsidP="00031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31812" w:rsidRPr="00151308" w:rsidTr="00260A78">
        <w:trPr>
          <w:trHeight w:val="300"/>
        </w:trPr>
        <w:tc>
          <w:tcPr>
            <w:tcW w:w="1217" w:type="dxa"/>
            <w:noWrap/>
            <w:hideMark/>
          </w:tcPr>
          <w:p w:rsidR="00031812" w:rsidRPr="00151308" w:rsidRDefault="00031812" w:rsidP="0015130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21333</w:t>
            </w:r>
          </w:p>
        </w:tc>
        <w:tc>
          <w:tcPr>
            <w:tcW w:w="1488" w:type="dxa"/>
            <w:noWrap/>
            <w:hideMark/>
          </w:tcPr>
          <w:p w:rsidR="00031812" w:rsidRPr="00151308" w:rsidRDefault="00031812" w:rsidP="0015130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NA</w:t>
            </w:r>
          </w:p>
        </w:tc>
        <w:tc>
          <w:tcPr>
            <w:tcW w:w="3860" w:type="dxa"/>
            <w:noWrap/>
            <w:hideMark/>
          </w:tcPr>
          <w:p w:rsidR="00031812" w:rsidRPr="00151308" w:rsidRDefault="00031812" w:rsidP="0015130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ilamin-A </w:t>
            </w:r>
          </w:p>
        </w:tc>
        <w:tc>
          <w:tcPr>
            <w:tcW w:w="1176" w:type="dxa"/>
            <w:noWrap/>
            <w:hideMark/>
          </w:tcPr>
          <w:p w:rsidR="00031812" w:rsidRPr="00151308" w:rsidRDefault="00031812" w:rsidP="001513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89" w:type="dxa"/>
          </w:tcPr>
          <w:p w:rsidR="00031812" w:rsidRPr="00151308" w:rsidRDefault="002D6A12" w:rsidP="00031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0" w:type="dxa"/>
          </w:tcPr>
          <w:p w:rsidR="00031812" w:rsidRPr="00151308" w:rsidRDefault="002D6A12" w:rsidP="00031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31812" w:rsidRPr="00151308" w:rsidTr="00260A78">
        <w:trPr>
          <w:trHeight w:val="300"/>
        </w:trPr>
        <w:tc>
          <w:tcPr>
            <w:tcW w:w="1217" w:type="dxa"/>
            <w:noWrap/>
            <w:hideMark/>
          </w:tcPr>
          <w:p w:rsidR="00031812" w:rsidRPr="00151308" w:rsidRDefault="00031812" w:rsidP="0015130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08670</w:t>
            </w:r>
          </w:p>
        </w:tc>
        <w:tc>
          <w:tcPr>
            <w:tcW w:w="1488" w:type="dxa"/>
            <w:noWrap/>
            <w:hideMark/>
          </w:tcPr>
          <w:p w:rsidR="00031812" w:rsidRPr="00151308" w:rsidRDefault="00031812" w:rsidP="0015130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M</w:t>
            </w:r>
          </w:p>
        </w:tc>
        <w:tc>
          <w:tcPr>
            <w:tcW w:w="3860" w:type="dxa"/>
            <w:noWrap/>
            <w:hideMark/>
          </w:tcPr>
          <w:p w:rsidR="00031812" w:rsidRPr="00151308" w:rsidRDefault="00031812" w:rsidP="0015130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imentin </w:t>
            </w:r>
          </w:p>
        </w:tc>
        <w:tc>
          <w:tcPr>
            <w:tcW w:w="1176" w:type="dxa"/>
            <w:noWrap/>
            <w:hideMark/>
          </w:tcPr>
          <w:p w:rsidR="00031812" w:rsidRPr="00151308" w:rsidRDefault="00031812" w:rsidP="001513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89" w:type="dxa"/>
          </w:tcPr>
          <w:p w:rsidR="00031812" w:rsidRPr="00151308" w:rsidRDefault="002D6A12" w:rsidP="00031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70" w:type="dxa"/>
          </w:tcPr>
          <w:p w:rsidR="00031812" w:rsidRPr="00151308" w:rsidRDefault="002D6A12" w:rsidP="00031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31812" w:rsidRPr="00151308" w:rsidTr="00260A78">
        <w:trPr>
          <w:trHeight w:val="300"/>
        </w:trPr>
        <w:tc>
          <w:tcPr>
            <w:tcW w:w="1217" w:type="dxa"/>
            <w:noWrap/>
            <w:hideMark/>
          </w:tcPr>
          <w:p w:rsidR="00031812" w:rsidRPr="00151308" w:rsidRDefault="00031812" w:rsidP="0015130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5880</w:t>
            </w:r>
          </w:p>
        </w:tc>
        <w:tc>
          <w:tcPr>
            <w:tcW w:w="1488" w:type="dxa"/>
            <w:noWrap/>
            <w:hideMark/>
          </w:tcPr>
          <w:p w:rsidR="00031812" w:rsidRPr="00151308" w:rsidRDefault="00031812" w:rsidP="0015130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2</w:t>
            </w:r>
          </w:p>
        </w:tc>
        <w:tc>
          <w:tcPr>
            <w:tcW w:w="3860" w:type="dxa"/>
            <w:noWrap/>
            <w:hideMark/>
          </w:tcPr>
          <w:p w:rsidR="00031812" w:rsidRPr="00151308" w:rsidRDefault="00031812" w:rsidP="0015130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0S ribosomal protein S2 </w:t>
            </w:r>
          </w:p>
        </w:tc>
        <w:tc>
          <w:tcPr>
            <w:tcW w:w="1176" w:type="dxa"/>
            <w:noWrap/>
            <w:hideMark/>
          </w:tcPr>
          <w:p w:rsidR="00031812" w:rsidRPr="00151308" w:rsidRDefault="00031812" w:rsidP="001513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89" w:type="dxa"/>
          </w:tcPr>
          <w:p w:rsidR="00031812" w:rsidRPr="00151308" w:rsidRDefault="002D6A12" w:rsidP="00031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70" w:type="dxa"/>
          </w:tcPr>
          <w:p w:rsidR="00031812" w:rsidRPr="00151308" w:rsidRDefault="002D6A12" w:rsidP="00031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31812" w:rsidRPr="00151308" w:rsidTr="00260A78">
        <w:trPr>
          <w:trHeight w:val="300"/>
        </w:trPr>
        <w:tc>
          <w:tcPr>
            <w:tcW w:w="1217" w:type="dxa"/>
            <w:noWrap/>
            <w:hideMark/>
          </w:tcPr>
          <w:p w:rsidR="00031812" w:rsidRPr="00151308" w:rsidRDefault="00031812" w:rsidP="0015130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52597</w:t>
            </w:r>
          </w:p>
        </w:tc>
        <w:tc>
          <w:tcPr>
            <w:tcW w:w="1488" w:type="dxa"/>
            <w:noWrap/>
            <w:hideMark/>
          </w:tcPr>
          <w:p w:rsidR="00031812" w:rsidRPr="00151308" w:rsidRDefault="00031812" w:rsidP="0015130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NRNPF</w:t>
            </w:r>
          </w:p>
        </w:tc>
        <w:tc>
          <w:tcPr>
            <w:tcW w:w="3860" w:type="dxa"/>
            <w:noWrap/>
            <w:hideMark/>
          </w:tcPr>
          <w:p w:rsidR="00031812" w:rsidRPr="00151308" w:rsidRDefault="00031812" w:rsidP="0015130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eterogeneous nuclear ribonucleoprotein F </w:t>
            </w:r>
          </w:p>
        </w:tc>
        <w:tc>
          <w:tcPr>
            <w:tcW w:w="1176" w:type="dxa"/>
            <w:noWrap/>
            <w:hideMark/>
          </w:tcPr>
          <w:p w:rsidR="00031812" w:rsidRPr="00151308" w:rsidRDefault="00031812" w:rsidP="001513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89" w:type="dxa"/>
          </w:tcPr>
          <w:p w:rsidR="00031812" w:rsidRPr="00151308" w:rsidRDefault="001B65DF" w:rsidP="00031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70" w:type="dxa"/>
          </w:tcPr>
          <w:p w:rsidR="00031812" w:rsidRPr="00151308" w:rsidRDefault="001B65DF" w:rsidP="00031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31812" w:rsidRPr="00151308" w:rsidTr="00260A78">
        <w:trPr>
          <w:trHeight w:val="300"/>
        </w:trPr>
        <w:tc>
          <w:tcPr>
            <w:tcW w:w="1217" w:type="dxa"/>
            <w:noWrap/>
            <w:hideMark/>
          </w:tcPr>
          <w:p w:rsidR="00031812" w:rsidRPr="00151308" w:rsidRDefault="00031812" w:rsidP="0015130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04217</w:t>
            </w:r>
          </w:p>
        </w:tc>
        <w:tc>
          <w:tcPr>
            <w:tcW w:w="1488" w:type="dxa"/>
            <w:noWrap/>
            <w:hideMark/>
          </w:tcPr>
          <w:p w:rsidR="00031812" w:rsidRPr="00151308" w:rsidRDefault="00031812" w:rsidP="0015130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BG</w:t>
            </w:r>
          </w:p>
        </w:tc>
        <w:tc>
          <w:tcPr>
            <w:tcW w:w="3860" w:type="dxa"/>
            <w:noWrap/>
            <w:hideMark/>
          </w:tcPr>
          <w:p w:rsidR="00031812" w:rsidRPr="00151308" w:rsidRDefault="00031812" w:rsidP="0015130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pha-1B-glycoprotein </w:t>
            </w:r>
          </w:p>
        </w:tc>
        <w:tc>
          <w:tcPr>
            <w:tcW w:w="1176" w:type="dxa"/>
            <w:noWrap/>
            <w:hideMark/>
          </w:tcPr>
          <w:p w:rsidR="00031812" w:rsidRPr="00151308" w:rsidRDefault="00031812" w:rsidP="001513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89" w:type="dxa"/>
          </w:tcPr>
          <w:p w:rsidR="00031812" w:rsidRPr="00151308" w:rsidRDefault="001B65DF" w:rsidP="00031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70" w:type="dxa"/>
          </w:tcPr>
          <w:p w:rsidR="00031812" w:rsidRPr="00151308" w:rsidRDefault="001B65DF" w:rsidP="00031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31812" w:rsidRPr="00151308" w:rsidTr="00260A78">
        <w:trPr>
          <w:trHeight w:val="300"/>
        </w:trPr>
        <w:tc>
          <w:tcPr>
            <w:tcW w:w="1217" w:type="dxa"/>
            <w:noWrap/>
            <w:hideMark/>
          </w:tcPr>
          <w:p w:rsidR="00031812" w:rsidRPr="00151308" w:rsidRDefault="00031812" w:rsidP="0015130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07737</w:t>
            </w:r>
          </w:p>
        </w:tc>
        <w:tc>
          <w:tcPr>
            <w:tcW w:w="1488" w:type="dxa"/>
            <w:noWrap/>
            <w:hideMark/>
          </w:tcPr>
          <w:p w:rsidR="00031812" w:rsidRPr="00151308" w:rsidRDefault="00031812" w:rsidP="0015130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N1</w:t>
            </w:r>
          </w:p>
        </w:tc>
        <w:tc>
          <w:tcPr>
            <w:tcW w:w="3860" w:type="dxa"/>
            <w:noWrap/>
            <w:hideMark/>
          </w:tcPr>
          <w:p w:rsidR="00031812" w:rsidRPr="00151308" w:rsidRDefault="00031812" w:rsidP="0015130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filin-1 </w:t>
            </w:r>
          </w:p>
        </w:tc>
        <w:tc>
          <w:tcPr>
            <w:tcW w:w="1176" w:type="dxa"/>
            <w:noWrap/>
            <w:hideMark/>
          </w:tcPr>
          <w:p w:rsidR="00031812" w:rsidRPr="00151308" w:rsidRDefault="00031812" w:rsidP="001513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89" w:type="dxa"/>
          </w:tcPr>
          <w:p w:rsidR="00031812" w:rsidRPr="00151308" w:rsidRDefault="001B65DF" w:rsidP="00031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70" w:type="dxa"/>
          </w:tcPr>
          <w:p w:rsidR="00031812" w:rsidRPr="00151308" w:rsidRDefault="001B65DF" w:rsidP="00031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31812" w:rsidRPr="00151308" w:rsidTr="00260A78">
        <w:trPr>
          <w:trHeight w:val="300"/>
        </w:trPr>
        <w:tc>
          <w:tcPr>
            <w:tcW w:w="1217" w:type="dxa"/>
            <w:noWrap/>
            <w:hideMark/>
          </w:tcPr>
          <w:p w:rsidR="00031812" w:rsidRPr="00151308" w:rsidRDefault="00031812" w:rsidP="0015130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15582</w:t>
            </w:r>
          </w:p>
        </w:tc>
        <w:tc>
          <w:tcPr>
            <w:tcW w:w="1488" w:type="dxa"/>
            <w:noWrap/>
            <w:hideMark/>
          </w:tcPr>
          <w:p w:rsidR="00031812" w:rsidRPr="00151308" w:rsidRDefault="00031812" w:rsidP="0015130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FBI</w:t>
            </w:r>
          </w:p>
        </w:tc>
        <w:tc>
          <w:tcPr>
            <w:tcW w:w="3860" w:type="dxa"/>
            <w:noWrap/>
            <w:hideMark/>
          </w:tcPr>
          <w:p w:rsidR="00031812" w:rsidRPr="00151308" w:rsidRDefault="00031812" w:rsidP="0015130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ansforming growth factor-beta-induced protein ig-h3 </w:t>
            </w:r>
          </w:p>
        </w:tc>
        <w:tc>
          <w:tcPr>
            <w:tcW w:w="1176" w:type="dxa"/>
            <w:noWrap/>
            <w:hideMark/>
          </w:tcPr>
          <w:p w:rsidR="00031812" w:rsidRPr="00151308" w:rsidRDefault="00031812" w:rsidP="001513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89" w:type="dxa"/>
          </w:tcPr>
          <w:p w:rsidR="00031812" w:rsidRPr="00151308" w:rsidRDefault="001B65DF" w:rsidP="00031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70" w:type="dxa"/>
          </w:tcPr>
          <w:p w:rsidR="00031812" w:rsidRPr="00151308" w:rsidRDefault="001B65DF" w:rsidP="00031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31812" w:rsidRPr="00151308" w:rsidTr="00260A78">
        <w:trPr>
          <w:trHeight w:val="300"/>
        </w:trPr>
        <w:tc>
          <w:tcPr>
            <w:tcW w:w="1217" w:type="dxa"/>
            <w:noWrap/>
            <w:hideMark/>
          </w:tcPr>
          <w:p w:rsidR="00031812" w:rsidRPr="00151308" w:rsidRDefault="00031812" w:rsidP="0015130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3L0A0</w:t>
            </w:r>
          </w:p>
        </w:tc>
        <w:tc>
          <w:tcPr>
            <w:tcW w:w="1488" w:type="dxa"/>
            <w:noWrap/>
            <w:hideMark/>
          </w:tcPr>
          <w:p w:rsidR="00031812" w:rsidRPr="00151308" w:rsidRDefault="00031812" w:rsidP="0015130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MEM189-UBE2V1 </w:t>
            </w:r>
          </w:p>
        </w:tc>
        <w:tc>
          <w:tcPr>
            <w:tcW w:w="3860" w:type="dxa"/>
            <w:noWrap/>
            <w:hideMark/>
          </w:tcPr>
          <w:p w:rsidR="00031812" w:rsidRPr="00151308" w:rsidRDefault="00031812" w:rsidP="0015130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CG2044781 </w:t>
            </w:r>
          </w:p>
        </w:tc>
        <w:tc>
          <w:tcPr>
            <w:tcW w:w="1176" w:type="dxa"/>
            <w:noWrap/>
            <w:hideMark/>
          </w:tcPr>
          <w:p w:rsidR="00031812" w:rsidRPr="00151308" w:rsidRDefault="00031812" w:rsidP="001513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89" w:type="dxa"/>
          </w:tcPr>
          <w:p w:rsidR="00031812" w:rsidRPr="00151308" w:rsidRDefault="001B65DF" w:rsidP="00031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70" w:type="dxa"/>
          </w:tcPr>
          <w:p w:rsidR="00031812" w:rsidRPr="00151308" w:rsidRDefault="001B65DF" w:rsidP="00031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31812" w:rsidRPr="00151308" w:rsidTr="00260A78">
        <w:trPr>
          <w:trHeight w:val="300"/>
        </w:trPr>
        <w:tc>
          <w:tcPr>
            <w:tcW w:w="1217" w:type="dxa"/>
            <w:noWrap/>
            <w:hideMark/>
          </w:tcPr>
          <w:p w:rsidR="00031812" w:rsidRPr="00151308" w:rsidRDefault="00031812" w:rsidP="0015130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9UNS2</w:t>
            </w:r>
          </w:p>
        </w:tc>
        <w:tc>
          <w:tcPr>
            <w:tcW w:w="1488" w:type="dxa"/>
            <w:noWrap/>
            <w:hideMark/>
          </w:tcPr>
          <w:p w:rsidR="00031812" w:rsidRPr="00151308" w:rsidRDefault="00031812" w:rsidP="0015130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PS3 </w:t>
            </w:r>
          </w:p>
        </w:tc>
        <w:tc>
          <w:tcPr>
            <w:tcW w:w="3860" w:type="dxa"/>
            <w:noWrap/>
            <w:hideMark/>
          </w:tcPr>
          <w:p w:rsidR="00031812" w:rsidRPr="00151308" w:rsidRDefault="00031812" w:rsidP="0015130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P9 signalosome complex subunit 3 </w:t>
            </w:r>
          </w:p>
        </w:tc>
        <w:tc>
          <w:tcPr>
            <w:tcW w:w="1176" w:type="dxa"/>
            <w:noWrap/>
            <w:hideMark/>
          </w:tcPr>
          <w:p w:rsidR="00031812" w:rsidRPr="00151308" w:rsidRDefault="00031812" w:rsidP="001513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89" w:type="dxa"/>
          </w:tcPr>
          <w:p w:rsidR="00031812" w:rsidRPr="00151308" w:rsidRDefault="001B65DF" w:rsidP="00031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70" w:type="dxa"/>
          </w:tcPr>
          <w:p w:rsidR="00031812" w:rsidRPr="00151308" w:rsidRDefault="001B65DF" w:rsidP="00031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31812" w:rsidRPr="00151308" w:rsidTr="00260A78">
        <w:trPr>
          <w:trHeight w:val="300"/>
        </w:trPr>
        <w:tc>
          <w:tcPr>
            <w:tcW w:w="1217" w:type="dxa"/>
            <w:noWrap/>
            <w:hideMark/>
          </w:tcPr>
          <w:p w:rsidR="00031812" w:rsidRPr="00151308" w:rsidRDefault="00031812" w:rsidP="0015130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00116</w:t>
            </w:r>
          </w:p>
        </w:tc>
        <w:tc>
          <w:tcPr>
            <w:tcW w:w="1488" w:type="dxa"/>
            <w:noWrap/>
            <w:hideMark/>
          </w:tcPr>
          <w:p w:rsidR="00031812" w:rsidRPr="00151308" w:rsidRDefault="00031812" w:rsidP="0015130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PS</w:t>
            </w:r>
          </w:p>
        </w:tc>
        <w:tc>
          <w:tcPr>
            <w:tcW w:w="3860" w:type="dxa"/>
            <w:noWrap/>
            <w:hideMark/>
          </w:tcPr>
          <w:p w:rsidR="00031812" w:rsidRPr="00151308" w:rsidRDefault="00031812" w:rsidP="0015130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hydroxyacetonephosphate synthase, peroxisomal </w:t>
            </w:r>
          </w:p>
        </w:tc>
        <w:tc>
          <w:tcPr>
            <w:tcW w:w="1176" w:type="dxa"/>
            <w:noWrap/>
            <w:hideMark/>
          </w:tcPr>
          <w:p w:rsidR="00031812" w:rsidRPr="00151308" w:rsidRDefault="00031812" w:rsidP="001513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89" w:type="dxa"/>
          </w:tcPr>
          <w:p w:rsidR="00031812" w:rsidRPr="00151308" w:rsidRDefault="001B65DF" w:rsidP="00031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70" w:type="dxa"/>
          </w:tcPr>
          <w:p w:rsidR="00031812" w:rsidRPr="00151308" w:rsidRDefault="001B65DF" w:rsidP="00031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31812" w:rsidRPr="00151308" w:rsidTr="00260A78">
        <w:trPr>
          <w:trHeight w:val="300"/>
        </w:trPr>
        <w:tc>
          <w:tcPr>
            <w:tcW w:w="1217" w:type="dxa"/>
            <w:noWrap/>
            <w:hideMark/>
          </w:tcPr>
          <w:p w:rsidR="00031812" w:rsidRPr="00151308" w:rsidRDefault="00031812" w:rsidP="0015130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60174</w:t>
            </w:r>
          </w:p>
        </w:tc>
        <w:tc>
          <w:tcPr>
            <w:tcW w:w="1488" w:type="dxa"/>
            <w:noWrap/>
            <w:hideMark/>
          </w:tcPr>
          <w:p w:rsidR="00031812" w:rsidRPr="00151308" w:rsidRDefault="00031812" w:rsidP="0015130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I1</w:t>
            </w:r>
          </w:p>
        </w:tc>
        <w:tc>
          <w:tcPr>
            <w:tcW w:w="3860" w:type="dxa"/>
            <w:noWrap/>
            <w:hideMark/>
          </w:tcPr>
          <w:p w:rsidR="00031812" w:rsidRPr="00151308" w:rsidRDefault="00031812" w:rsidP="0015130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iosephosphate isomerase </w:t>
            </w:r>
          </w:p>
        </w:tc>
        <w:tc>
          <w:tcPr>
            <w:tcW w:w="1176" w:type="dxa"/>
            <w:noWrap/>
            <w:hideMark/>
          </w:tcPr>
          <w:p w:rsidR="00031812" w:rsidRPr="00151308" w:rsidRDefault="00031812" w:rsidP="001513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89" w:type="dxa"/>
          </w:tcPr>
          <w:p w:rsidR="00031812" w:rsidRPr="00151308" w:rsidRDefault="001B65DF" w:rsidP="00031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70" w:type="dxa"/>
          </w:tcPr>
          <w:p w:rsidR="00031812" w:rsidRPr="00151308" w:rsidRDefault="001B65DF" w:rsidP="00031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31812" w:rsidRPr="00151308" w:rsidTr="00260A78">
        <w:trPr>
          <w:trHeight w:val="300"/>
        </w:trPr>
        <w:tc>
          <w:tcPr>
            <w:tcW w:w="1217" w:type="dxa"/>
            <w:noWrap/>
            <w:hideMark/>
          </w:tcPr>
          <w:p w:rsidR="00031812" w:rsidRPr="00151308" w:rsidRDefault="00031812" w:rsidP="0015130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29401</w:t>
            </w:r>
          </w:p>
        </w:tc>
        <w:tc>
          <w:tcPr>
            <w:tcW w:w="1488" w:type="dxa"/>
            <w:noWrap/>
            <w:hideMark/>
          </w:tcPr>
          <w:p w:rsidR="00031812" w:rsidRPr="00151308" w:rsidRDefault="00031812" w:rsidP="0015130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KT</w:t>
            </w:r>
          </w:p>
        </w:tc>
        <w:tc>
          <w:tcPr>
            <w:tcW w:w="3860" w:type="dxa"/>
            <w:noWrap/>
            <w:hideMark/>
          </w:tcPr>
          <w:p w:rsidR="00031812" w:rsidRPr="00151308" w:rsidRDefault="00031812" w:rsidP="0015130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ansketolase </w:t>
            </w:r>
          </w:p>
        </w:tc>
        <w:tc>
          <w:tcPr>
            <w:tcW w:w="1176" w:type="dxa"/>
            <w:noWrap/>
            <w:hideMark/>
          </w:tcPr>
          <w:p w:rsidR="00031812" w:rsidRPr="00151308" w:rsidRDefault="00031812" w:rsidP="001513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89" w:type="dxa"/>
          </w:tcPr>
          <w:p w:rsidR="00031812" w:rsidRPr="00151308" w:rsidRDefault="001B65DF" w:rsidP="00031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70" w:type="dxa"/>
          </w:tcPr>
          <w:p w:rsidR="00031812" w:rsidRPr="00151308" w:rsidRDefault="001B65DF" w:rsidP="00031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31812" w:rsidRPr="00151308" w:rsidTr="00260A78">
        <w:trPr>
          <w:trHeight w:val="300"/>
        </w:trPr>
        <w:tc>
          <w:tcPr>
            <w:tcW w:w="1217" w:type="dxa"/>
            <w:noWrap/>
            <w:hideMark/>
          </w:tcPr>
          <w:p w:rsidR="00031812" w:rsidRPr="00151308" w:rsidRDefault="00031812" w:rsidP="0015130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62913</w:t>
            </w:r>
          </w:p>
        </w:tc>
        <w:tc>
          <w:tcPr>
            <w:tcW w:w="1488" w:type="dxa"/>
            <w:noWrap/>
            <w:hideMark/>
          </w:tcPr>
          <w:p w:rsidR="00031812" w:rsidRPr="00151308" w:rsidRDefault="00031812" w:rsidP="0015130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11</w:t>
            </w:r>
          </w:p>
        </w:tc>
        <w:tc>
          <w:tcPr>
            <w:tcW w:w="3860" w:type="dxa"/>
            <w:noWrap/>
            <w:hideMark/>
          </w:tcPr>
          <w:p w:rsidR="00031812" w:rsidRPr="00151308" w:rsidRDefault="00031812" w:rsidP="0015130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0S ribosomal protein L11 </w:t>
            </w:r>
          </w:p>
        </w:tc>
        <w:tc>
          <w:tcPr>
            <w:tcW w:w="1176" w:type="dxa"/>
            <w:noWrap/>
            <w:hideMark/>
          </w:tcPr>
          <w:p w:rsidR="00031812" w:rsidRPr="00151308" w:rsidRDefault="00031812" w:rsidP="001513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89" w:type="dxa"/>
          </w:tcPr>
          <w:p w:rsidR="00031812" w:rsidRPr="00151308" w:rsidRDefault="001B65DF" w:rsidP="00031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70" w:type="dxa"/>
          </w:tcPr>
          <w:p w:rsidR="00031812" w:rsidRPr="00151308" w:rsidRDefault="001B65DF" w:rsidP="00031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31812" w:rsidRPr="00151308" w:rsidTr="00260A78">
        <w:trPr>
          <w:trHeight w:val="300"/>
        </w:trPr>
        <w:tc>
          <w:tcPr>
            <w:tcW w:w="1217" w:type="dxa"/>
            <w:noWrap/>
            <w:hideMark/>
          </w:tcPr>
          <w:p w:rsidR="00031812" w:rsidRPr="00151308" w:rsidRDefault="00031812" w:rsidP="0015130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01024</w:t>
            </w:r>
          </w:p>
        </w:tc>
        <w:tc>
          <w:tcPr>
            <w:tcW w:w="1488" w:type="dxa"/>
            <w:noWrap/>
            <w:hideMark/>
          </w:tcPr>
          <w:p w:rsidR="00031812" w:rsidRPr="00151308" w:rsidRDefault="00031812" w:rsidP="0015130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3</w:t>
            </w:r>
          </w:p>
        </w:tc>
        <w:tc>
          <w:tcPr>
            <w:tcW w:w="3860" w:type="dxa"/>
            <w:noWrap/>
            <w:hideMark/>
          </w:tcPr>
          <w:p w:rsidR="00031812" w:rsidRPr="00151308" w:rsidRDefault="00031812" w:rsidP="0015130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mplement C3 </w:t>
            </w:r>
          </w:p>
        </w:tc>
        <w:tc>
          <w:tcPr>
            <w:tcW w:w="1176" w:type="dxa"/>
            <w:noWrap/>
            <w:hideMark/>
          </w:tcPr>
          <w:p w:rsidR="00031812" w:rsidRPr="00151308" w:rsidRDefault="00031812" w:rsidP="001513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89" w:type="dxa"/>
          </w:tcPr>
          <w:p w:rsidR="00031812" w:rsidRPr="00151308" w:rsidRDefault="001B65DF" w:rsidP="00031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0" w:type="dxa"/>
          </w:tcPr>
          <w:p w:rsidR="00031812" w:rsidRPr="00151308" w:rsidRDefault="001B65DF" w:rsidP="00031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31812" w:rsidRPr="00151308" w:rsidTr="00260A78">
        <w:trPr>
          <w:trHeight w:val="300"/>
        </w:trPr>
        <w:tc>
          <w:tcPr>
            <w:tcW w:w="1217" w:type="dxa"/>
            <w:noWrap/>
            <w:hideMark/>
          </w:tcPr>
          <w:p w:rsidR="00031812" w:rsidRPr="00151308" w:rsidRDefault="00031812" w:rsidP="0015130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61513</w:t>
            </w:r>
          </w:p>
        </w:tc>
        <w:tc>
          <w:tcPr>
            <w:tcW w:w="1488" w:type="dxa"/>
            <w:noWrap/>
            <w:hideMark/>
          </w:tcPr>
          <w:p w:rsidR="00031812" w:rsidRPr="00151308" w:rsidRDefault="00031812" w:rsidP="0015130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37A</w:t>
            </w:r>
          </w:p>
        </w:tc>
        <w:tc>
          <w:tcPr>
            <w:tcW w:w="3860" w:type="dxa"/>
            <w:noWrap/>
            <w:hideMark/>
          </w:tcPr>
          <w:p w:rsidR="00031812" w:rsidRPr="00151308" w:rsidRDefault="00031812" w:rsidP="0015130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0S ribosomal protein L37a </w:t>
            </w:r>
          </w:p>
        </w:tc>
        <w:tc>
          <w:tcPr>
            <w:tcW w:w="1176" w:type="dxa"/>
            <w:noWrap/>
            <w:hideMark/>
          </w:tcPr>
          <w:p w:rsidR="00031812" w:rsidRPr="00151308" w:rsidRDefault="00031812" w:rsidP="001513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89" w:type="dxa"/>
          </w:tcPr>
          <w:p w:rsidR="00031812" w:rsidRPr="00151308" w:rsidRDefault="001B65DF" w:rsidP="00031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70" w:type="dxa"/>
          </w:tcPr>
          <w:p w:rsidR="00031812" w:rsidRPr="00151308" w:rsidRDefault="001B65DF" w:rsidP="00031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31812" w:rsidRPr="00151308" w:rsidTr="00260A78">
        <w:trPr>
          <w:trHeight w:val="300"/>
        </w:trPr>
        <w:tc>
          <w:tcPr>
            <w:tcW w:w="1217" w:type="dxa"/>
            <w:noWrap/>
            <w:hideMark/>
          </w:tcPr>
          <w:p w:rsidR="00031812" w:rsidRPr="00151308" w:rsidRDefault="00031812" w:rsidP="0015130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60763</w:t>
            </w:r>
          </w:p>
        </w:tc>
        <w:tc>
          <w:tcPr>
            <w:tcW w:w="1488" w:type="dxa"/>
            <w:noWrap/>
            <w:hideMark/>
          </w:tcPr>
          <w:p w:rsidR="00031812" w:rsidRPr="00151308" w:rsidRDefault="00031812" w:rsidP="0015130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SO1 </w:t>
            </w:r>
          </w:p>
        </w:tc>
        <w:tc>
          <w:tcPr>
            <w:tcW w:w="3860" w:type="dxa"/>
            <w:noWrap/>
            <w:hideMark/>
          </w:tcPr>
          <w:p w:rsidR="00031812" w:rsidRPr="00151308" w:rsidRDefault="00031812" w:rsidP="0015130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eneral vesicular transport factor p115 </w:t>
            </w:r>
          </w:p>
        </w:tc>
        <w:tc>
          <w:tcPr>
            <w:tcW w:w="1176" w:type="dxa"/>
            <w:noWrap/>
            <w:hideMark/>
          </w:tcPr>
          <w:p w:rsidR="00031812" w:rsidRPr="00151308" w:rsidRDefault="00031812" w:rsidP="001513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89" w:type="dxa"/>
          </w:tcPr>
          <w:p w:rsidR="00031812" w:rsidRPr="00151308" w:rsidRDefault="001B65DF" w:rsidP="00031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70" w:type="dxa"/>
          </w:tcPr>
          <w:p w:rsidR="00031812" w:rsidRPr="00151308" w:rsidRDefault="001B65DF" w:rsidP="00031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31812" w:rsidRPr="00151308" w:rsidTr="00260A78">
        <w:trPr>
          <w:trHeight w:val="300"/>
        </w:trPr>
        <w:tc>
          <w:tcPr>
            <w:tcW w:w="1217" w:type="dxa"/>
            <w:noWrap/>
            <w:hideMark/>
          </w:tcPr>
          <w:p w:rsidR="00031812" w:rsidRPr="00151308" w:rsidRDefault="00031812" w:rsidP="0015130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01023</w:t>
            </w:r>
          </w:p>
        </w:tc>
        <w:tc>
          <w:tcPr>
            <w:tcW w:w="1488" w:type="dxa"/>
            <w:noWrap/>
            <w:hideMark/>
          </w:tcPr>
          <w:p w:rsidR="00031812" w:rsidRPr="00151308" w:rsidRDefault="00031812" w:rsidP="0015130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2M </w:t>
            </w:r>
          </w:p>
        </w:tc>
        <w:tc>
          <w:tcPr>
            <w:tcW w:w="3860" w:type="dxa"/>
            <w:noWrap/>
            <w:hideMark/>
          </w:tcPr>
          <w:p w:rsidR="00031812" w:rsidRPr="00151308" w:rsidRDefault="00031812" w:rsidP="0015130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pha-2-macroglobulin </w:t>
            </w:r>
          </w:p>
        </w:tc>
        <w:tc>
          <w:tcPr>
            <w:tcW w:w="1176" w:type="dxa"/>
            <w:noWrap/>
            <w:hideMark/>
          </w:tcPr>
          <w:p w:rsidR="00031812" w:rsidRPr="00151308" w:rsidRDefault="00031812" w:rsidP="001513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78</w:t>
            </w:r>
          </w:p>
        </w:tc>
        <w:tc>
          <w:tcPr>
            <w:tcW w:w="1189" w:type="dxa"/>
          </w:tcPr>
          <w:p w:rsidR="00031812" w:rsidRPr="00151308" w:rsidRDefault="001B65DF" w:rsidP="00031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0" w:type="dxa"/>
          </w:tcPr>
          <w:p w:rsidR="00031812" w:rsidRPr="00151308" w:rsidRDefault="001B65DF" w:rsidP="00031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31812" w:rsidRPr="00151308" w:rsidTr="00260A78">
        <w:trPr>
          <w:trHeight w:val="300"/>
        </w:trPr>
        <w:tc>
          <w:tcPr>
            <w:tcW w:w="1217" w:type="dxa"/>
            <w:noWrap/>
            <w:hideMark/>
          </w:tcPr>
          <w:p w:rsidR="00031812" w:rsidRPr="00151308" w:rsidRDefault="00031812" w:rsidP="0015130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02790</w:t>
            </w:r>
          </w:p>
        </w:tc>
        <w:tc>
          <w:tcPr>
            <w:tcW w:w="1488" w:type="dxa"/>
            <w:noWrap/>
            <w:hideMark/>
          </w:tcPr>
          <w:p w:rsidR="00031812" w:rsidRPr="00151308" w:rsidRDefault="00031812" w:rsidP="0015130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PX</w:t>
            </w:r>
          </w:p>
        </w:tc>
        <w:tc>
          <w:tcPr>
            <w:tcW w:w="3860" w:type="dxa"/>
            <w:noWrap/>
            <w:hideMark/>
          </w:tcPr>
          <w:p w:rsidR="00031812" w:rsidRPr="00151308" w:rsidRDefault="00031812" w:rsidP="0015130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emopexin </w:t>
            </w:r>
          </w:p>
        </w:tc>
        <w:tc>
          <w:tcPr>
            <w:tcW w:w="1176" w:type="dxa"/>
            <w:noWrap/>
            <w:hideMark/>
          </w:tcPr>
          <w:p w:rsidR="00031812" w:rsidRPr="00151308" w:rsidRDefault="00031812" w:rsidP="001513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89" w:type="dxa"/>
          </w:tcPr>
          <w:p w:rsidR="00031812" w:rsidRPr="00151308" w:rsidRDefault="001B65DF" w:rsidP="00031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70" w:type="dxa"/>
          </w:tcPr>
          <w:p w:rsidR="00031812" w:rsidRPr="00151308" w:rsidRDefault="001B65DF" w:rsidP="00031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31812" w:rsidRPr="00151308" w:rsidTr="00260A78">
        <w:trPr>
          <w:trHeight w:val="300"/>
        </w:trPr>
        <w:tc>
          <w:tcPr>
            <w:tcW w:w="1217" w:type="dxa"/>
            <w:noWrap/>
            <w:hideMark/>
          </w:tcPr>
          <w:p w:rsidR="00031812" w:rsidRPr="00151308" w:rsidRDefault="00031812" w:rsidP="0015130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95445</w:t>
            </w:r>
          </w:p>
        </w:tc>
        <w:tc>
          <w:tcPr>
            <w:tcW w:w="1488" w:type="dxa"/>
            <w:noWrap/>
            <w:hideMark/>
          </w:tcPr>
          <w:p w:rsidR="00031812" w:rsidRPr="00151308" w:rsidRDefault="00031812" w:rsidP="0015130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M</w:t>
            </w:r>
          </w:p>
        </w:tc>
        <w:tc>
          <w:tcPr>
            <w:tcW w:w="3860" w:type="dxa"/>
            <w:noWrap/>
            <w:hideMark/>
          </w:tcPr>
          <w:p w:rsidR="00031812" w:rsidRPr="00151308" w:rsidRDefault="00031812" w:rsidP="0015130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polipoprotein M </w:t>
            </w:r>
          </w:p>
        </w:tc>
        <w:tc>
          <w:tcPr>
            <w:tcW w:w="1176" w:type="dxa"/>
            <w:noWrap/>
            <w:hideMark/>
          </w:tcPr>
          <w:p w:rsidR="00031812" w:rsidRPr="00151308" w:rsidRDefault="00031812" w:rsidP="001513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89" w:type="dxa"/>
          </w:tcPr>
          <w:p w:rsidR="00031812" w:rsidRPr="00151308" w:rsidRDefault="006E2B99" w:rsidP="00031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70" w:type="dxa"/>
          </w:tcPr>
          <w:p w:rsidR="00031812" w:rsidRPr="00151308" w:rsidRDefault="006E2B99" w:rsidP="00031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31812" w:rsidRPr="00151308" w:rsidTr="00260A78">
        <w:trPr>
          <w:trHeight w:val="300"/>
        </w:trPr>
        <w:tc>
          <w:tcPr>
            <w:tcW w:w="1217" w:type="dxa"/>
            <w:noWrap/>
            <w:hideMark/>
          </w:tcPr>
          <w:p w:rsidR="00031812" w:rsidRPr="00151308" w:rsidRDefault="00031812" w:rsidP="0015130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Q9HCY8</w:t>
            </w:r>
          </w:p>
        </w:tc>
        <w:tc>
          <w:tcPr>
            <w:tcW w:w="1488" w:type="dxa"/>
            <w:noWrap/>
            <w:hideMark/>
          </w:tcPr>
          <w:p w:rsidR="00031812" w:rsidRPr="00151308" w:rsidRDefault="00031812" w:rsidP="0015130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00A14</w:t>
            </w:r>
          </w:p>
        </w:tc>
        <w:tc>
          <w:tcPr>
            <w:tcW w:w="3860" w:type="dxa"/>
            <w:noWrap/>
            <w:hideMark/>
          </w:tcPr>
          <w:p w:rsidR="00031812" w:rsidRPr="00151308" w:rsidRDefault="00031812" w:rsidP="0015130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tein S100-A14 </w:t>
            </w:r>
          </w:p>
        </w:tc>
        <w:tc>
          <w:tcPr>
            <w:tcW w:w="1176" w:type="dxa"/>
            <w:noWrap/>
            <w:hideMark/>
          </w:tcPr>
          <w:p w:rsidR="00031812" w:rsidRPr="00151308" w:rsidRDefault="00031812" w:rsidP="001513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89" w:type="dxa"/>
          </w:tcPr>
          <w:p w:rsidR="00031812" w:rsidRPr="00151308" w:rsidRDefault="006E2B99" w:rsidP="00031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70" w:type="dxa"/>
          </w:tcPr>
          <w:p w:rsidR="00031812" w:rsidRPr="00151308" w:rsidRDefault="006E2B99" w:rsidP="00031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31812" w:rsidRPr="00151308" w:rsidTr="00260A78">
        <w:trPr>
          <w:trHeight w:val="300"/>
        </w:trPr>
        <w:tc>
          <w:tcPr>
            <w:tcW w:w="1217" w:type="dxa"/>
            <w:noWrap/>
            <w:hideMark/>
          </w:tcPr>
          <w:p w:rsidR="00031812" w:rsidRPr="00151308" w:rsidRDefault="00031812" w:rsidP="0015130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02647</w:t>
            </w:r>
          </w:p>
        </w:tc>
        <w:tc>
          <w:tcPr>
            <w:tcW w:w="1488" w:type="dxa"/>
            <w:noWrap/>
            <w:hideMark/>
          </w:tcPr>
          <w:p w:rsidR="00031812" w:rsidRPr="00151308" w:rsidRDefault="00031812" w:rsidP="0015130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A1</w:t>
            </w:r>
          </w:p>
        </w:tc>
        <w:tc>
          <w:tcPr>
            <w:tcW w:w="3860" w:type="dxa"/>
            <w:noWrap/>
            <w:hideMark/>
          </w:tcPr>
          <w:p w:rsidR="00031812" w:rsidRPr="00151308" w:rsidRDefault="00031812" w:rsidP="0015130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polipoprotein A-I </w:t>
            </w:r>
          </w:p>
        </w:tc>
        <w:tc>
          <w:tcPr>
            <w:tcW w:w="1176" w:type="dxa"/>
            <w:noWrap/>
            <w:hideMark/>
          </w:tcPr>
          <w:p w:rsidR="00031812" w:rsidRPr="00151308" w:rsidRDefault="00031812" w:rsidP="001513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89" w:type="dxa"/>
          </w:tcPr>
          <w:p w:rsidR="00031812" w:rsidRPr="00151308" w:rsidRDefault="006E2B99" w:rsidP="00031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70" w:type="dxa"/>
          </w:tcPr>
          <w:p w:rsidR="00031812" w:rsidRPr="00151308" w:rsidRDefault="006E2B99" w:rsidP="00031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31812" w:rsidRPr="00151308" w:rsidTr="00260A78">
        <w:trPr>
          <w:trHeight w:val="300"/>
        </w:trPr>
        <w:tc>
          <w:tcPr>
            <w:tcW w:w="1217" w:type="dxa"/>
            <w:noWrap/>
            <w:hideMark/>
          </w:tcPr>
          <w:p w:rsidR="00031812" w:rsidRPr="00151308" w:rsidRDefault="00031812" w:rsidP="0015130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09382</w:t>
            </w:r>
          </w:p>
        </w:tc>
        <w:tc>
          <w:tcPr>
            <w:tcW w:w="1488" w:type="dxa"/>
            <w:noWrap/>
            <w:hideMark/>
          </w:tcPr>
          <w:p w:rsidR="00031812" w:rsidRPr="00151308" w:rsidRDefault="00031812" w:rsidP="0015130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GALS1</w:t>
            </w:r>
          </w:p>
        </w:tc>
        <w:tc>
          <w:tcPr>
            <w:tcW w:w="3860" w:type="dxa"/>
            <w:noWrap/>
            <w:hideMark/>
          </w:tcPr>
          <w:p w:rsidR="00031812" w:rsidRPr="00151308" w:rsidRDefault="00031812" w:rsidP="0015130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ectin-1</w:t>
            </w:r>
          </w:p>
        </w:tc>
        <w:tc>
          <w:tcPr>
            <w:tcW w:w="1176" w:type="dxa"/>
            <w:noWrap/>
            <w:hideMark/>
          </w:tcPr>
          <w:p w:rsidR="00031812" w:rsidRPr="00151308" w:rsidRDefault="00031812" w:rsidP="001513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89" w:type="dxa"/>
          </w:tcPr>
          <w:p w:rsidR="00031812" w:rsidRPr="00151308" w:rsidRDefault="006E2B99" w:rsidP="00031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70" w:type="dxa"/>
          </w:tcPr>
          <w:p w:rsidR="00031812" w:rsidRPr="00151308" w:rsidRDefault="006E2B99" w:rsidP="00031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31812" w:rsidRPr="00151308" w:rsidTr="00260A78">
        <w:trPr>
          <w:trHeight w:val="300"/>
        </w:trPr>
        <w:tc>
          <w:tcPr>
            <w:tcW w:w="1217" w:type="dxa"/>
            <w:noWrap/>
            <w:hideMark/>
          </w:tcPr>
          <w:p w:rsidR="00031812" w:rsidRPr="00151308" w:rsidRDefault="00031812" w:rsidP="0015130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2R7F8</w:t>
            </w:r>
          </w:p>
        </w:tc>
        <w:tc>
          <w:tcPr>
            <w:tcW w:w="1488" w:type="dxa"/>
            <w:noWrap/>
            <w:hideMark/>
          </w:tcPr>
          <w:p w:rsidR="00031812" w:rsidRPr="00151308" w:rsidRDefault="00031812" w:rsidP="0015130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G</w:t>
            </w:r>
          </w:p>
        </w:tc>
        <w:tc>
          <w:tcPr>
            <w:tcW w:w="3860" w:type="dxa"/>
            <w:noWrap/>
            <w:hideMark/>
          </w:tcPr>
          <w:p w:rsidR="00031812" w:rsidRPr="00151308" w:rsidRDefault="00031812" w:rsidP="0015130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lasminogen </w:t>
            </w:r>
          </w:p>
        </w:tc>
        <w:tc>
          <w:tcPr>
            <w:tcW w:w="1176" w:type="dxa"/>
            <w:noWrap/>
            <w:hideMark/>
          </w:tcPr>
          <w:p w:rsidR="00031812" w:rsidRPr="00151308" w:rsidRDefault="00031812" w:rsidP="0015130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1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89" w:type="dxa"/>
          </w:tcPr>
          <w:p w:rsidR="00031812" w:rsidRPr="00151308" w:rsidRDefault="006E2B99" w:rsidP="00031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70" w:type="dxa"/>
          </w:tcPr>
          <w:p w:rsidR="00031812" w:rsidRPr="00151308" w:rsidRDefault="006E2B99" w:rsidP="000318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:rsidR="006F11C8" w:rsidRDefault="006F11C8"/>
    <w:sectPr w:rsidR="006F11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1308"/>
    <w:rsid w:val="00031812"/>
    <w:rsid w:val="00151308"/>
    <w:rsid w:val="001B65DF"/>
    <w:rsid w:val="00260A78"/>
    <w:rsid w:val="002D6A12"/>
    <w:rsid w:val="006E2B99"/>
    <w:rsid w:val="006F11C8"/>
    <w:rsid w:val="00C44290"/>
    <w:rsid w:val="00FF1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5E16F0-4531-4298-B1C7-FD06279FF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130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611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2</Pages>
  <Words>257</Words>
  <Characters>146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19-03-16T07:40:00Z</dcterms:created>
  <dcterms:modified xsi:type="dcterms:W3CDTF">2019-06-06T09:29:00Z</dcterms:modified>
</cp:coreProperties>
</file>